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6854" w14:textId="384E9D91" w:rsidR="00B9222E" w:rsidRPr="00701784" w:rsidRDefault="00B9222E" w:rsidP="00B9222E">
      <w:pPr>
        <w:spacing w:after="240"/>
        <w:rPr>
          <w:b/>
          <w:bCs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4"/>
        <w:gridCol w:w="1545"/>
        <w:gridCol w:w="1089"/>
        <w:gridCol w:w="2460"/>
        <w:gridCol w:w="1921"/>
        <w:gridCol w:w="1431"/>
        <w:gridCol w:w="1830"/>
        <w:gridCol w:w="1620"/>
      </w:tblGrid>
      <w:tr w:rsidR="00B9222E" w:rsidRPr="00767B33" w14:paraId="2D19DF3C" w14:textId="77777777" w:rsidTr="00943A2D">
        <w:trPr>
          <w:trHeight w:val="836"/>
        </w:trPr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06CF5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Author (Year)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0B204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Education</w:t>
            </w:r>
          </w:p>
          <w:p w14:paraId="4DFA3A70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</w:p>
        </w:tc>
        <w:tc>
          <w:tcPr>
            <w:tcW w:w="4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0C59D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Income</w:t>
            </w:r>
          </w:p>
          <w:p w14:paraId="19C9D33B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944F0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  <w:lang w:val="en-US"/>
              </w:rPr>
              <w:t>Employment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6A877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Ethnicity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C9D20B" w14:textId="77777777" w:rsidR="00B9222E" w:rsidRDefault="00B9222E" w:rsidP="00943A2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ex/Gender Reports 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BD0A8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rital</w:t>
            </w:r>
            <w:r w:rsidRPr="00767B33">
              <w:rPr>
                <w:b/>
                <w:bCs/>
              </w:rPr>
              <w:t xml:space="preserve"> Status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D07CA6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Technology</w:t>
            </w:r>
          </w:p>
          <w:p w14:paraId="4A4AA7F3" w14:textId="77777777" w:rsidR="00B9222E" w:rsidRPr="00767B33" w:rsidRDefault="00B9222E" w:rsidP="00943A2D">
            <w:pPr>
              <w:jc w:val="both"/>
              <w:rPr>
                <w:b/>
                <w:bCs/>
              </w:rPr>
            </w:pPr>
            <w:r w:rsidRPr="00767B33">
              <w:rPr>
                <w:b/>
                <w:bCs/>
              </w:rPr>
              <w:t>Proficiency</w:t>
            </w:r>
          </w:p>
        </w:tc>
      </w:tr>
      <w:tr w:rsidR="00B9222E" w:rsidRPr="00767B33" w14:paraId="6F8A22D6" w14:textId="77777777" w:rsidTr="00943A2D">
        <w:trPr>
          <w:trHeight w:val="597"/>
        </w:trPr>
        <w:tc>
          <w:tcPr>
            <w:tcW w:w="4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5BEFD" w14:textId="20B779A4" w:rsidR="00B9222E" w:rsidRPr="00767B33" w:rsidRDefault="00B9222E" w:rsidP="00943A2D">
            <w:r w:rsidRPr="00767B33">
              <w:rPr>
                <w:lang w:val="en-US"/>
              </w:rPr>
              <w:t>Boele et al. (2018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Cb2VsZTwvQXV0aG9yPjxZZWFyPjIwMTg8L1llYXI+PFJl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b2VsZTwvQXV0aG9yPjxZZWFyPjIwMTg8L1llYXI+PFJl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CC09C" w14:textId="77777777" w:rsidR="00B9222E" w:rsidRPr="00767B33" w:rsidRDefault="00B9222E" w:rsidP="00943A2D">
            <w:r w:rsidRPr="00767B33">
              <w:t>Low =8 (8.8%)</w:t>
            </w:r>
            <w:r w:rsidRPr="00767B33">
              <w:br/>
              <w:t>Middle = 36 (46.3%)</w:t>
            </w:r>
            <w:r w:rsidRPr="00767B33">
              <w:br/>
              <w:t>High = 38 (46.3%)</w:t>
            </w:r>
          </w:p>
        </w:tc>
        <w:tc>
          <w:tcPr>
            <w:tcW w:w="4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5EC33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33DF7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CF39D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5B0AA16E" w14:textId="77777777" w:rsidR="00B9222E" w:rsidRDefault="00B9222E" w:rsidP="00943A2D">
            <w:r>
              <w:t>Female: 45 (54.9%)</w:t>
            </w:r>
          </w:p>
          <w:p w14:paraId="41DFD92B" w14:textId="77777777" w:rsidR="00B9222E" w:rsidRPr="00767B33" w:rsidRDefault="00B9222E" w:rsidP="00943A2D">
            <w:r>
              <w:t>Male: 37 (45.1%)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B2927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</w:tcPr>
          <w:p w14:paraId="3286918A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rPr>
                <w:lang w:val="en-US"/>
              </w:rPr>
              <w:t>NI</w:t>
            </w:r>
          </w:p>
        </w:tc>
      </w:tr>
      <w:tr w:rsidR="00B9222E" w:rsidRPr="00767B33" w14:paraId="0D761044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7656E" w14:textId="66E65C73" w:rsidR="00B9222E" w:rsidRPr="00767B33" w:rsidRDefault="00B9222E" w:rsidP="00943A2D">
            <w:r w:rsidRPr="00767B33">
              <w:rPr>
                <w:lang w:val="en-US"/>
              </w:rPr>
              <w:t>Ferwerda et al. (2017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GZXJ3ZXJkYTwvQXV0aG9yPjxZZWFyPjIwMTc8L1llYXI+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ZXJ3ZXJkYTwvQXV0aG9yPjxZZWFyPjIwMTc8L1llYXI+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6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ADFD7" w14:textId="77777777" w:rsidR="00B9222E" w:rsidRPr="00767B33" w:rsidRDefault="00B9222E" w:rsidP="00943A2D">
            <w:r w:rsidRPr="00767B33">
              <w:t>Primary= 2 (2%)</w:t>
            </w:r>
            <w:r w:rsidRPr="00767B33">
              <w:br/>
              <w:t>Secondary=97 (73%)</w:t>
            </w:r>
            <w:r w:rsidRPr="00767B33">
              <w:br/>
              <w:t>Tertiary= 34 (26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9FB65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E25AF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89C2A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31BDF2E" w14:textId="77777777" w:rsidR="00B9222E" w:rsidRDefault="00B9222E" w:rsidP="00943A2D">
            <w:r>
              <w:t>Female: 85 (64%)</w:t>
            </w:r>
          </w:p>
          <w:p w14:paraId="0F4DE572" w14:textId="77777777" w:rsidR="00B9222E" w:rsidRPr="00767B33" w:rsidRDefault="00B9222E" w:rsidP="00943A2D">
            <w:pPr>
              <w:rPr>
                <w:lang w:val="en-US"/>
              </w:rPr>
            </w:pPr>
            <w:r>
              <w:t>Male: 48 (3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7F219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0BF7EF3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t>User friendliness'</w:t>
            </w:r>
            <w:r>
              <w:t xml:space="preserve">, </w:t>
            </w:r>
            <w:r w:rsidRPr="00767B33">
              <w:t xml:space="preserve">data retrieved for 33 participants, </w:t>
            </w:r>
            <w:r>
              <w:t xml:space="preserve">mean </w:t>
            </w:r>
            <w:r w:rsidRPr="00767B33">
              <w:t>score=7.09 (range= 1-10) (SD=1.89)</w:t>
            </w:r>
          </w:p>
        </w:tc>
      </w:tr>
      <w:tr w:rsidR="00B9222E" w:rsidRPr="00767B33" w14:paraId="30D313D0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AA7F8" w14:textId="6D679727" w:rsidR="00B9222E" w:rsidRPr="00767B33" w:rsidRDefault="00B9222E" w:rsidP="00943A2D">
            <w:r w:rsidRPr="00767B33">
              <w:rPr>
                <w:lang w:val="en-US"/>
              </w:rPr>
              <w:t>Fischer et al. (2015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GaXNjaGVyPC9BdXRob3I+PFllYXI+MjAxNTwvWWVhcj48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GaXNjaGVyPC9BdXRob3I+PFllYXI+MjAxNTwvWWVhcj48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8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A8F78" w14:textId="77777777" w:rsidR="00B9222E" w:rsidRPr="00767B33" w:rsidRDefault="00B9222E" w:rsidP="00943A2D">
            <w:r w:rsidRPr="00767B33">
              <w:t>Education in years</w:t>
            </w:r>
            <w:r w:rsidRPr="00767B33">
              <w:br/>
              <w:t>9yrs - 13 (14.4%)</w:t>
            </w:r>
            <w:r w:rsidRPr="00767B33">
              <w:br/>
              <w:t>10yrs - 35 (38.9%)</w:t>
            </w:r>
            <w:r w:rsidRPr="00767B33">
              <w:br/>
              <w:t>13yrs - 42 (46.7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E8ED1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99F73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6E01C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E406A22" w14:textId="77777777" w:rsidR="00B9222E" w:rsidRDefault="00B9222E" w:rsidP="00943A2D">
            <w:r>
              <w:t>Female: 70 (77.8%)</w:t>
            </w:r>
          </w:p>
          <w:p w14:paraId="0834A400" w14:textId="77777777" w:rsidR="00B9222E" w:rsidRPr="00767B33" w:rsidRDefault="00B9222E" w:rsidP="00943A2D">
            <w:pPr>
              <w:rPr>
                <w:lang w:val="en-US"/>
              </w:rPr>
            </w:pPr>
            <w:r>
              <w:t>Male: 20 (22.2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3B09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9D9BA75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rPr>
                <w:lang w:val="en-US"/>
              </w:rPr>
              <w:t>NI</w:t>
            </w:r>
          </w:p>
        </w:tc>
      </w:tr>
      <w:tr w:rsidR="00B9222E" w:rsidRPr="00767B33" w14:paraId="1172DE10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BEF66" w14:textId="102D549E" w:rsidR="00B9222E" w:rsidRPr="00767B33" w:rsidRDefault="00B9222E" w:rsidP="00943A2D">
            <w:r w:rsidRPr="00767B33">
              <w:rPr>
                <w:lang w:val="en-US"/>
              </w:rPr>
              <w:t xml:space="preserve">Friesen et al. </w:t>
            </w:r>
            <w:r w:rsidRPr="00767B33">
              <w:rPr>
                <w:lang w:val="en-US"/>
              </w:rPr>
              <w:lastRenderedPageBreak/>
              <w:t>(2017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riesen&lt;/Author&gt;&lt;Year&gt;2017&lt;/Year&gt;&lt;RecNum&gt;42&lt;/RecNum&gt;&lt;DisplayText&gt;[59]&lt;/DisplayText&gt;&lt;record&gt;&lt;rec-number&gt;42&lt;/rec-number&gt;&lt;foreign-keys&gt;&lt;key app="EN" db-id="dvewxzw23epdzaep9ddpt9f7dfvs9vxaarsw" timestamp="1674776109" guid="7b079c25-6cad-40f6-9a27-f25b4319a88f"&gt;42&lt;/key&gt;&lt;/foreign-keys&gt;&lt;ref-type name="Journal Article"&gt;17&lt;/ref-type&gt;&lt;contributors&gt;&lt;authors&gt;&lt;author&gt;Friesen, L. N.&lt;/author&gt;&lt;author&gt;Hadjistavropoulos, H. D.&lt;/author&gt;&lt;author&gt;Schneider, L. H.&lt;/author&gt;&lt;author&gt;Alberts, N. M.&lt;/author&gt;&lt;author&gt;Titov, N.&lt;/author&gt;&lt;author&gt;Dear, B. F.&lt;/author&gt;&lt;/authors&gt;&lt;/contributors&gt;&lt;auth-address&gt;Department of Psychology, University of Regina, Regina, SK, Canada.&amp;#xD;Department of Psychology, St. Jude Children&amp;apos;s Research Hospital, Memphis, TN, USA.&amp;#xD;eCentreClinic, Department of Psychology, Macquarie University, Sydney, Australia.&lt;/auth-address&gt;&lt;titles&gt;&lt;title&gt;Examination of an Internet-Delivered Cognitive Behavioural Pain Management Course for Adults with Fibromyalgia: A Randomized Controlled Trial&lt;/title&gt;&lt;secondary-title&gt;Pain&lt;/secondary-title&gt;&lt;/titles&gt;&lt;periodical&gt;&lt;full-title&gt;Pain&lt;/full-title&gt;&lt;/periodical&gt;&lt;pages&gt;593-604&lt;/pages&gt;&lt;volume&gt;158&lt;/volume&gt;&lt;number&gt;4&lt;/number&gt;&lt;edition&gt;20161215&lt;/edition&gt;&lt;dates&gt;&lt;year&gt;2017&lt;/year&gt;&lt;pub-dates&gt;&lt;date&gt;Apr&lt;/date&gt;&lt;/pub-dates&gt;&lt;/dates&gt;&lt;isbn&gt;0304-3959&lt;/isbn&gt;&lt;accession-num&gt;27984490&lt;/accession-num&gt;&lt;urls&gt;&lt;/urls&gt;&lt;electronic-resource-num&gt;10.1097/j.pain.0000000000000802&lt;/electronic-resource-num&gt;&lt;remote-database-provider&gt;NLM&lt;/remote-database-provider&gt;&lt;language&gt;eng&lt;/language&gt;&lt;/record&gt;&lt;/Cite&gt;&lt;/EndNote&gt;</w:instrText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605033">
              <w:rPr>
                <w:noProof/>
                <w:lang w:val="en-US"/>
              </w:rPr>
              <w:t>62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BF7EA" w14:textId="77777777" w:rsidR="00B9222E" w:rsidRPr="00767B33" w:rsidRDefault="00B9222E" w:rsidP="00943A2D">
            <w:r w:rsidRPr="00767B33">
              <w:lastRenderedPageBreak/>
              <w:t>Less than high</w:t>
            </w:r>
            <w:r>
              <w:t xml:space="preserve"> </w:t>
            </w:r>
            <w:r w:rsidRPr="00767B33">
              <w:t>school -2 (3%)</w:t>
            </w:r>
            <w:r w:rsidRPr="00767B33">
              <w:br/>
            </w:r>
            <w:r w:rsidRPr="00767B33">
              <w:lastRenderedPageBreak/>
              <w:t>High school diploma 13 (22%)</w:t>
            </w:r>
            <w:r w:rsidRPr="00767B33">
              <w:br/>
              <w:t>College certificate or diploma 24 (40%)</w:t>
            </w:r>
            <w:r w:rsidRPr="00767B33">
              <w:br/>
              <w:t>Some University 9 (15%)</w:t>
            </w:r>
            <w:r w:rsidRPr="00767B33">
              <w:br/>
              <w:t>University Degree 12 (20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2C05E" w14:textId="77777777" w:rsidR="00B9222E" w:rsidRPr="00767B33" w:rsidRDefault="00B9222E" w:rsidP="00943A2D">
            <w:r w:rsidRPr="00767B33">
              <w:lastRenderedPageBreak/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AD9B9" w14:textId="77777777" w:rsidR="00B9222E" w:rsidRPr="00767B33" w:rsidRDefault="00B9222E" w:rsidP="00943A2D">
            <w:r w:rsidRPr="00767B33">
              <w:t>Employed full-time or part time 16 (26%)</w:t>
            </w:r>
            <w:r w:rsidRPr="00767B33">
              <w:br/>
              <w:t xml:space="preserve">Unemployed or </w:t>
            </w:r>
            <w:r w:rsidRPr="00767B33">
              <w:lastRenderedPageBreak/>
              <w:t>retired 9 (15%)</w:t>
            </w:r>
            <w:r w:rsidRPr="00767B33">
              <w:br/>
              <w:t>On short-term or long-term disability 27 (45%)</w:t>
            </w:r>
            <w:r w:rsidRPr="00767B33">
              <w:br/>
              <w:t>Homemaker 6 (10%)</w:t>
            </w:r>
            <w:r w:rsidRPr="00767B33">
              <w:br/>
              <w:t>Student 2 (3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F668C" w14:textId="77777777" w:rsidR="00B9222E" w:rsidRPr="00767B33" w:rsidRDefault="00B9222E" w:rsidP="00943A2D">
            <w:r w:rsidRPr="00767B33">
              <w:lastRenderedPageBreak/>
              <w:t>White/Caucasian 57 (95%)</w:t>
            </w:r>
            <w:r w:rsidRPr="00767B33">
              <w:br/>
              <w:t>Spanish/Hispani</w:t>
            </w:r>
            <w:r w:rsidRPr="00767B33">
              <w:lastRenderedPageBreak/>
              <w:t>c/Latino 1 (2%)</w:t>
            </w:r>
            <w:r w:rsidRPr="00767B33">
              <w:br/>
              <w:t>Mixed Ethnicity 2 (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1DE89F" w14:textId="77777777" w:rsidR="00B9222E" w:rsidRDefault="00B9222E" w:rsidP="00943A2D">
            <w:r>
              <w:lastRenderedPageBreak/>
              <w:t>Female: 57 (95%)</w:t>
            </w:r>
          </w:p>
          <w:p w14:paraId="5971D47B" w14:textId="77777777" w:rsidR="00B9222E" w:rsidRPr="00767B33" w:rsidRDefault="00B9222E" w:rsidP="00943A2D">
            <w:r>
              <w:t>Male: 3 (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5FC7" w14:textId="77777777" w:rsidR="00B9222E" w:rsidRPr="00767B33" w:rsidRDefault="00B9222E" w:rsidP="00943A2D">
            <w:r w:rsidRPr="00767B33">
              <w:t>Marital status</w:t>
            </w:r>
            <w:r w:rsidRPr="00767B33">
              <w:br/>
              <w:t xml:space="preserve">Single, Never Married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 w:rsidRPr="00767B33">
              <w:t xml:space="preserve">10 </w:t>
            </w:r>
            <w:r w:rsidRPr="00767B33">
              <w:lastRenderedPageBreak/>
              <w:t>(17%)</w:t>
            </w:r>
            <w:r w:rsidRPr="00767B33">
              <w:br/>
              <w:t>Married 37 (62%)</w:t>
            </w:r>
            <w:r w:rsidRPr="00767B33">
              <w:br/>
              <w:t>Living with Partner 5 (8%)</w:t>
            </w:r>
            <w:r w:rsidRPr="00767B33">
              <w:br/>
              <w:t>Divorced 5 (8%)</w:t>
            </w:r>
            <w:r w:rsidRPr="00767B33">
              <w:br/>
              <w:t>Widowed 3 (5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CF4411E" w14:textId="77777777" w:rsidR="00B9222E" w:rsidRPr="00767B33" w:rsidRDefault="00B9222E" w:rsidP="00943A2D">
            <w:r>
              <w:lastRenderedPageBreak/>
              <w:t xml:space="preserve">End-of-Study </w:t>
            </w:r>
            <w:r w:rsidRPr="00767B33">
              <w:t xml:space="preserve">Qualitative reports about the </w:t>
            </w:r>
            <w:r w:rsidRPr="00767B33">
              <w:lastRenderedPageBreak/>
              <w:t xml:space="preserve">content and user-friendliness of the course. </w:t>
            </w:r>
            <w:r w:rsidRPr="00767B33">
              <w:br/>
            </w:r>
          </w:p>
        </w:tc>
      </w:tr>
      <w:tr w:rsidR="00B9222E" w:rsidRPr="00767B33" w14:paraId="0A4F570F" w14:textId="77777777" w:rsidTr="00943A2D">
        <w:trPr>
          <w:trHeight w:val="83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DCE32" w14:textId="348813D1" w:rsidR="00B9222E" w:rsidRPr="00767B33" w:rsidRDefault="00B9222E" w:rsidP="00943A2D">
            <w:r w:rsidRPr="00767B33">
              <w:rPr>
                <w:lang w:val="en-US"/>
              </w:rPr>
              <w:lastRenderedPageBreak/>
              <w:t>Huberty et al. (2019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IdWJlcnR5PC9BdXRob3I+PFllYXI+MjAxOTwvWWVhcj48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dWJlcnR5PC9BdXRob3I+PFllYXI+MjAxOTwvWWVhcj48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4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C51D1" w14:textId="77777777" w:rsidR="00B9222E" w:rsidRPr="00767B33" w:rsidRDefault="00B9222E" w:rsidP="00943A2D">
            <w:r w:rsidRPr="00767B33">
              <w:t>&lt; High School 0 (0%)</w:t>
            </w:r>
            <w:r w:rsidRPr="00767B33">
              <w:br/>
              <w:t>High school diploma 2 (4.2%)</w:t>
            </w:r>
            <w:r w:rsidRPr="00767B33">
              <w:br/>
              <w:t>Some college 3 (6.3%)</w:t>
            </w:r>
            <w:r w:rsidRPr="00767B33">
              <w:br/>
              <w:t>Associates/2-year degree 3 (6.3%)</w:t>
            </w:r>
            <w:r w:rsidRPr="00767B33">
              <w:br/>
            </w:r>
            <w:proofErr w:type="spellStart"/>
            <w:proofErr w:type="gramStart"/>
            <w:r w:rsidRPr="00767B33">
              <w:t>Bachelors</w:t>
            </w:r>
            <w:proofErr w:type="spellEnd"/>
            <w:proofErr w:type="gramEnd"/>
            <w:r w:rsidRPr="00767B33">
              <w:t xml:space="preserve"> degree 18 (37.5%) </w:t>
            </w:r>
            <w:r w:rsidRPr="00767B33">
              <w:br/>
              <w:t>Graduate school or above 22 (45.8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BB04B" w14:textId="77777777" w:rsidR="00B9222E" w:rsidRDefault="00B9222E" w:rsidP="00943A2D">
            <w:r w:rsidRPr="00767B33">
              <w:t>NI</w:t>
            </w:r>
          </w:p>
          <w:p w14:paraId="3FA70044" w14:textId="77777777" w:rsidR="00B9222E" w:rsidRDefault="00B9222E" w:rsidP="00943A2D"/>
          <w:p w14:paraId="04C21470" w14:textId="77777777" w:rsidR="00B9222E" w:rsidRDefault="00B9222E" w:rsidP="00943A2D"/>
          <w:p w14:paraId="2496B719" w14:textId="77777777" w:rsidR="00B9222E" w:rsidRDefault="00B9222E" w:rsidP="00943A2D"/>
          <w:p w14:paraId="44FB0C94" w14:textId="77777777" w:rsidR="00B9222E" w:rsidRPr="00767B33" w:rsidRDefault="00B9222E" w:rsidP="00943A2D"/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E6314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E3E3" w14:textId="77777777" w:rsidR="00B9222E" w:rsidRPr="00767B33" w:rsidRDefault="00B9222E" w:rsidP="00943A2D">
            <w:r w:rsidRPr="00767B33">
              <w:rPr>
                <w:color w:val="1F1F1F"/>
              </w:rPr>
              <w:t>Caucasian 45 (93.8%)</w:t>
            </w:r>
            <w:r w:rsidRPr="00767B33">
              <w:rPr>
                <w:color w:val="1F1F1F"/>
              </w:rPr>
              <w:br/>
              <w:t>Other 3 (6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</w:tcPr>
          <w:p w14:paraId="0EF24B6B" w14:textId="77777777" w:rsidR="00B9222E" w:rsidRDefault="00B9222E" w:rsidP="00943A2D">
            <w:r>
              <w:t>Female: 45 (93.8%%)</w:t>
            </w:r>
          </w:p>
          <w:p w14:paraId="0043F415" w14:textId="77777777" w:rsidR="00B9222E" w:rsidRPr="00767B33" w:rsidRDefault="00B9222E" w:rsidP="00943A2D">
            <w:r>
              <w:t>Male: 3 (6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7838C" w14:textId="77777777" w:rsidR="00B9222E" w:rsidRPr="00767B33" w:rsidRDefault="00B9222E" w:rsidP="00943A2D">
            <w:r w:rsidRPr="00767B33">
              <w:t>Single 2 (4.2%)</w:t>
            </w:r>
            <w:r w:rsidRPr="00767B33">
              <w:br/>
              <w:t>Partnered/in a relationship 3 (6.3%)</w:t>
            </w:r>
            <w:r w:rsidRPr="00767B33">
              <w:br/>
              <w:t>Married 41 (85.4%)</w:t>
            </w:r>
            <w:r w:rsidRPr="00767B33">
              <w:br/>
              <w:t>Separated 41 (85.4%)</w:t>
            </w:r>
            <w:r w:rsidRPr="00767B33">
              <w:br/>
              <w:t>Divorc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8E6E6"/>
          </w:tcPr>
          <w:p w14:paraId="377E7B5C" w14:textId="77777777" w:rsidR="00B9222E" w:rsidRPr="00767B33" w:rsidRDefault="00B9222E" w:rsidP="00943A2D">
            <w:r w:rsidRPr="00767B33">
              <w:t>NI</w:t>
            </w:r>
          </w:p>
        </w:tc>
      </w:tr>
      <w:tr w:rsidR="00B9222E" w:rsidRPr="00767B33" w14:paraId="6BDFE1B5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B9DBD" w14:textId="061AAEBF" w:rsidR="00B9222E" w:rsidRPr="00767B33" w:rsidRDefault="00B9222E" w:rsidP="00943A2D">
            <w:pPr>
              <w:rPr>
                <w:lang w:val="en-US"/>
              </w:rPr>
            </w:pPr>
            <w:proofErr w:type="spellStart"/>
            <w:r w:rsidRPr="007657A9">
              <w:rPr>
                <w:lang w:val="en-US"/>
              </w:rPr>
              <w:lastRenderedPageBreak/>
              <w:t>İșcan</w:t>
            </w:r>
            <w:proofErr w:type="spellEnd"/>
            <w:r w:rsidRPr="007657A9">
              <w:rPr>
                <w:lang w:val="en-US"/>
              </w:rPr>
              <w:t xml:space="preserve"> Ayyildiz et al. (2024)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İşcan Ayyildiz&lt;/Author&gt;&lt;Year&gt;2024&lt;/Year&gt;&lt;RecNum&gt;217&lt;/RecNum&gt;&lt;DisplayText&gt;[62]&lt;/DisplayText&gt;&lt;record&gt;&lt;rec-number&gt;217&lt;/rec-number&gt;&lt;foreign-keys&gt;&lt;key app="EN" db-id="dvewxzw23epdzaep9ddpt9f7dfvs9vxaarsw" timestamp="1722039754"&gt;217&lt;/key&gt;&lt;/foreign-keys&gt;&lt;ref-type name="Journal Article"&gt;17&lt;/ref-type&gt;&lt;contributors&gt;&lt;authors&gt;&lt;author&gt;İşcan Ayyildiz, Neşe&lt;/author&gt;&lt;author&gt;Bingöl, Nuray&lt;/author&gt;&lt;/authors&gt;&lt;/contributors&gt;&lt;titles&gt;&lt;title&gt;The effects of web-based animation-supported progressive relaxation exercises applied to individuals with epilepsy on fatigue and sleep quality: A randomized controlled study&lt;/title&gt;&lt;secondary-title&gt;Epilepsy &amp;amp; Behavior&lt;/secondary-title&gt;&lt;/titles&gt;&lt;periodical&gt;&lt;full-title&gt;Epilepsy &amp;amp; Behavior&lt;/full-title&gt;&lt;/periodical&gt;&lt;pages&gt;109734&lt;/pages&gt;&lt;volume&gt;154&lt;/volume&gt;&lt;keywords&gt;&lt;keyword&gt;Epilepsy&lt;/keyword&gt;&lt;keyword&gt;fatigue&lt;/keyword&gt;&lt;keyword&gt;sleep quality&lt;/keyword&gt;&lt;keyword&gt;Mobile-Based Progressive Relaxation Exercise&lt;/keyword&gt;&lt;keyword&gt;nursing&lt;/keyword&gt;&lt;/keywords&gt;&lt;dates&gt;&lt;year&gt;2024&lt;/year&gt;&lt;pub-dates&gt;&lt;date&gt;2024/05/01/&lt;/date&gt;&lt;/pub-dates&gt;&lt;/dates&gt;&lt;isbn&gt;1525-5050&lt;/isbn&gt;&lt;urls&gt;&lt;related-urls&gt;&lt;url&gt;https://www.sciencedirect.com/science/article/pii/S152550502400115X&lt;/url&gt;&lt;/related-urls&gt;&lt;/urls&gt;&lt;electronic-resource-num&gt;https://doi.org/10.1016/j.yebeh.2024.109734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5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F137B" w14:textId="77777777" w:rsidR="00B9222E" w:rsidRPr="00767B33" w:rsidRDefault="00B9222E" w:rsidP="00943A2D">
            <w:r w:rsidRPr="00664C58">
              <w:t>Literate</w:t>
            </w:r>
            <w:r>
              <w:t>:</w:t>
            </w:r>
            <w:r w:rsidRPr="00664C58">
              <w:t xml:space="preserve"> 2 (3.3%), Primary School</w:t>
            </w:r>
            <w:r>
              <w:t xml:space="preserve">: </w:t>
            </w:r>
            <w:r w:rsidRPr="00664C58">
              <w:t>15 (25%), Highschool</w:t>
            </w:r>
            <w:r>
              <w:t xml:space="preserve">: </w:t>
            </w:r>
            <w:r w:rsidRPr="00664C58">
              <w:t>33 (55%), Graduate and post-graduate</w:t>
            </w:r>
            <w:r>
              <w:t xml:space="preserve">: </w:t>
            </w:r>
            <w:r w:rsidRPr="00664C58">
              <w:t>10 (16.6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B3BE3" w14:textId="77777777" w:rsidR="00B9222E" w:rsidRPr="00767B33" w:rsidRDefault="00B9222E" w:rsidP="00943A2D">
            <w:r>
              <w:t>I</w:t>
            </w:r>
            <w:r w:rsidRPr="00664C58">
              <w:t>ncome less than expenses: 48 (80%), Income equal to expenses: 12 (20%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54403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664C58">
              <w:rPr>
                <w:lang w:val="en-US"/>
              </w:rPr>
              <w:t>ousewife: 23 (38.3%), Officer: 6 (10%), Employee: 5 (8.3%), Student: 13 (21.7%), Retired: 9 (15%), Unemployed: 4 (6.7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F0B0C" w14:textId="77777777" w:rsidR="00B9222E" w:rsidRPr="00767B33" w:rsidRDefault="00B9222E" w:rsidP="00943A2D">
            <w: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6678AAD" w14:textId="77777777" w:rsidR="00B9222E" w:rsidRDefault="00B9222E" w:rsidP="00943A2D">
            <w:r>
              <w:t>Female: 30 (50%)</w:t>
            </w:r>
          </w:p>
          <w:p w14:paraId="4D3FD4FB" w14:textId="77777777" w:rsidR="00B9222E" w:rsidRDefault="00B9222E" w:rsidP="00943A2D">
            <w:pPr>
              <w:rPr>
                <w:lang w:val="en-US"/>
              </w:rPr>
            </w:pPr>
            <w:r>
              <w:t>Male: 30 (50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A7BA0" w14:textId="77777777" w:rsidR="00B9222E" w:rsidRPr="00767B33" w:rsidRDefault="00B9222E" w:rsidP="00943A2D">
            <w:r>
              <w:rPr>
                <w:lang w:val="en-US"/>
              </w:rPr>
              <w:t>Married</w:t>
            </w:r>
            <w:r w:rsidRPr="00664C58">
              <w:rPr>
                <w:lang w:val="en-US"/>
              </w:rPr>
              <w:t xml:space="preserve">: 36 (60%), </w:t>
            </w:r>
            <w:r>
              <w:rPr>
                <w:lang w:val="en-US"/>
              </w:rPr>
              <w:t>S</w:t>
            </w:r>
            <w:r w:rsidRPr="00664C58">
              <w:rPr>
                <w:lang w:val="en-US"/>
              </w:rPr>
              <w:t xml:space="preserve">ingle: 34 (40%)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CC565D1" w14:textId="77777777" w:rsidR="00B9222E" w:rsidRPr="00767B33" w:rsidRDefault="00B9222E" w:rsidP="00943A2D">
            <w:r>
              <w:rPr>
                <w:lang w:val="en-US"/>
              </w:rPr>
              <w:t>NI</w:t>
            </w:r>
          </w:p>
        </w:tc>
      </w:tr>
      <w:tr w:rsidR="00B9222E" w:rsidRPr="00767B33" w14:paraId="21D887E8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2D46B" w14:textId="7D29B216" w:rsidR="00B9222E" w:rsidRPr="00767B33" w:rsidRDefault="00B9222E" w:rsidP="00943A2D">
            <w:r w:rsidRPr="00767B33">
              <w:rPr>
                <w:lang w:val="en-US"/>
              </w:rPr>
              <w:t>Kubo et al. (2019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LdWJvPC9BdXRob3I+PFllYXI+MjAxOTwvWWVhcj48UmVj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dWJvPC9BdXRob3I+PFllYXI+MjAxOTwvWWVhcj48UmVj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5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C37E" w14:textId="77777777" w:rsidR="00B9222E" w:rsidRPr="00767B33" w:rsidRDefault="00B9222E" w:rsidP="00943A2D">
            <w:r w:rsidRPr="00767B33">
              <w:t>Some college or less 37 (38%)</w:t>
            </w:r>
            <w:r w:rsidRPr="00767B33">
              <w:br/>
              <w:t>College graduate 33 (34%)</w:t>
            </w:r>
            <w:r w:rsidRPr="00767B33">
              <w:br/>
              <w:t>Postgraduate degree 26 (27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7A293" w14:textId="77777777" w:rsidR="00B9222E" w:rsidRPr="00767B33" w:rsidRDefault="00B9222E" w:rsidP="00943A2D">
            <w:r w:rsidRPr="00767B33">
              <w:t>Less than $75 000 - 32 (33%)</w:t>
            </w:r>
            <w:r w:rsidRPr="00767B33">
              <w:br/>
              <w:t>$75 000 to $99 999 -12 (12.4%)</w:t>
            </w:r>
            <w:r w:rsidRPr="00767B33">
              <w:br/>
              <w:t>$100 000 to $149 999 - 26 (27%)</w:t>
            </w:r>
            <w:r w:rsidRPr="00767B33">
              <w:br/>
              <w:t>$150 000 or more - 17 (18%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4A729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DADDB" w14:textId="77777777" w:rsidR="00B9222E" w:rsidRPr="00767B33" w:rsidRDefault="00B9222E" w:rsidP="00943A2D">
            <w:r w:rsidRPr="00767B33">
              <w:t>White 63 (65%)</w:t>
            </w:r>
            <w:r w:rsidRPr="00767B33">
              <w:br/>
              <w:t>African American 6 (6%)</w:t>
            </w:r>
            <w:r w:rsidRPr="00767B33">
              <w:br/>
              <w:t>Asian 7 (7%)</w:t>
            </w:r>
            <w:r w:rsidRPr="00767B33">
              <w:br/>
              <w:t>Other 17 (18%)</w:t>
            </w:r>
            <w:r w:rsidRPr="00767B33">
              <w:br/>
              <w:t>Unknown/not reported 4 (4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4437BDC" w14:textId="77777777" w:rsidR="00B9222E" w:rsidRDefault="00B9222E" w:rsidP="00943A2D">
            <w:r>
              <w:t>Female: 66 (68%)</w:t>
            </w:r>
          </w:p>
          <w:p w14:paraId="2BF35D79" w14:textId="77777777" w:rsidR="00B9222E" w:rsidRPr="00767B33" w:rsidRDefault="00B9222E" w:rsidP="00943A2D">
            <w:r>
              <w:t>Male:31 (32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5A76D" w14:textId="77777777" w:rsidR="00B9222E" w:rsidRPr="00767B33" w:rsidRDefault="00B9222E" w:rsidP="00943A2D">
            <w:r w:rsidRPr="00767B33">
              <w:t>Married 61 (63%)</w:t>
            </w:r>
            <w:r w:rsidRPr="00767B33">
              <w:br/>
              <w:t>Living as married/domestic partner 3 (3%)</w:t>
            </w:r>
            <w:r w:rsidRPr="00767B33">
              <w:br/>
              <w:t>Widowed 4 (4%)</w:t>
            </w:r>
            <w:r w:rsidRPr="00767B33">
              <w:br/>
              <w:t>Separated/divorced 15 (15%)</w:t>
            </w:r>
            <w:r w:rsidRPr="00767B33">
              <w:br/>
              <w:t>Never married 10 (10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B04CA7B" w14:textId="77777777" w:rsidR="00B9222E" w:rsidRPr="00767B33" w:rsidRDefault="00B9222E" w:rsidP="00943A2D">
            <w:r w:rsidRPr="00767B33">
              <w:t>NI</w:t>
            </w:r>
          </w:p>
        </w:tc>
      </w:tr>
      <w:tr w:rsidR="00B9222E" w:rsidRPr="00767B33" w14:paraId="3343CCF6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2A41B" w14:textId="71B8850C" w:rsidR="00B9222E" w:rsidRPr="00767B33" w:rsidRDefault="00B9222E" w:rsidP="00943A2D">
            <w:r w:rsidRPr="00767B33">
              <w:rPr>
                <w:lang w:val="en-US"/>
              </w:rPr>
              <w:t xml:space="preserve">Menting et al. </w:t>
            </w:r>
            <w:r w:rsidRPr="00767B33">
              <w:rPr>
                <w:lang w:val="en-US"/>
              </w:rPr>
              <w:lastRenderedPageBreak/>
              <w:t>(2017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NZW50aW5nPC9BdXRob3I+PFllYXI+MjAxNzwvWWVhcj48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ZW50aW5nPC9BdXRob3I+PFllYXI+MjAxNzwvWWVhcj48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8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4499" w14:textId="77777777" w:rsidR="00B9222E" w:rsidRPr="00767B33" w:rsidRDefault="00B9222E" w:rsidP="00943A2D">
            <w:r w:rsidRPr="00767B33">
              <w:lastRenderedPageBreak/>
              <w:t>Low 18 (15%)</w:t>
            </w:r>
            <w:r w:rsidRPr="00767B33">
              <w:br/>
            </w:r>
            <w:r w:rsidRPr="00767B33">
              <w:lastRenderedPageBreak/>
              <w:t xml:space="preserve">Medium 61 (51%) </w:t>
            </w:r>
            <w:r w:rsidRPr="00767B33">
              <w:br/>
              <w:t>High 41 (24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A828B" w14:textId="77777777" w:rsidR="00B9222E" w:rsidRPr="00767B33" w:rsidRDefault="00B9222E" w:rsidP="00943A2D">
            <w:r w:rsidRPr="00767B33">
              <w:lastRenderedPageBreak/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EC39F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37C49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3C7F9" w14:textId="77777777" w:rsidR="00B9222E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Female: 74 (62%)</w:t>
            </w:r>
          </w:p>
          <w:p w14:paraId="400B71ED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ale: 46 (3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E5C1B" w14:textId="77777777" w:rsidR="00B9222E" w:rsidRPr="00767B33" w:rsidRDefault="00B9222E" w:rsidP="00943A2D">
            <w:r w:rsidRPr="00767B33">
              <w:rPr>
                <w:lang w:val="en-US"/>
              </w:rPr>
              <w:lastRenderedPageBreak/>
              <w:t>N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02478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</w:tr>
      <w:tr w:rsidR="00B9222E" w:rsidRPr="00767B33" w14:paraId="1CC24808" w14:textId="77777777" w:rsidTr="00943A2D">
        <w:trPr>
          <w:trHeight w:val="83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ACA24" w14:textId="2FC26EF8" w:rsidR="00B9222E" w:rsidRPr="00767B33" w:rsidRDefault="00B9222E" w:rsidP="00943A2D">
            <w:r w:rsidRPr="00767B33">
              <w:rPr>
                <w:lang w:val="en-US"/>
              </w:rPr>
              <w:t>Moss-Morris et al. (2012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Nb3NzLU1vcnJpczwvQXV0aG9yPjxZZWFyPjIwMTI8L1ll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3NzLU1vcnJpczwvQXV0aG9yPjxZZWFyPjIwMTI8L1ll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9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99993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575B8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1DB1A" w14:textId="77777777" w:rsidR="00B9222E" w:rsidRPr="00767B33" w:rsidRDefault="00B9222E" w:rsidP="00943A2D">
            <w:r w:rsidRPr="00767B33">
              <w:t>Working less or off sick 3 (7.5%)</w:t>
            </w:r>
            <w:r w:rsidRPr="00767B33">
              <w:br/>
              <w:t>Unemployed 11 (28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F4452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2FCC964" w14:textId="77777777" w:rsidR="00B9222E" w:rsidRDefault="00B9222E" w:rsidP="00943A2D">
            <w:r>
              <w:t>Female: 32 (80%)</w:t>
            </w:r>
          </w:p>
          <w:p w14:paraId="16C6E5BC" w14:textId="77777777" w:rsidR="00B9222E" w:rsidRPr="00767B33" w:rsidRDefault="00B9222E" w:rsidP="00943A2D">
            <w:r>
              <w:t>Male: 8 (20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8200E" w14:textId="77777777" w:rsidR="00B9222E" w:rsidRPr="00767B33" w:rsidRDefault="00B9222E" w:rsidP="00943A2D">
            <w:r w:rsidRPr="00767B33">
              <w:t>Single 8 (20%)</w:t>
            </w:r>
            <w:r w:rsidRPr="00767B33">
              <w:br/>
              <w:t>Living with partner 22 (55%)</w:t>
            </w:r>
            <w:r w:rsidRPr="00767B33">
              <w:br/>
              <w:t>Divorced/widowed 8 (20%)</w:t>
            </w:r>
            <w:r w:rsidRPr="00767B33">
              <w:br/>
              <w:t>Missing data 2 (5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A2B339" w14:textId="77777777" w:rsidR="00B9222E" w:rsidRPr="00767B33" w:rsidRDefault="00B9222E" w:rsidP="00943A2D">
            <w:r>
              <w:t xml:space="preserve">End-of-study </w:t>
            </w:r>
            <w:r w:rsidRPr="00767B33">
              <w:t>qualitative interviews. (n=15)</w:t>
            </w:r>
          </w:p>
        </w:tc>
      </w:tr>
      <w:tr w:rsidR="00B9222E" w:rsidRPr="00767B33" w14:paraId="6B1431FF" w14:textId="77777777" w:rsidTr="00943A2D">
        <w:trPr>
          <w:trHeight w:val="83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228D4" w14:textId="048CA46F" w:rsidR="00B9222E" w:rsidRPr="00767B33" w:rsidRDefault="00B9222E" w:rsidP="00943A2D">
            <w:r w:rsidRPr="00767B33">
              <w:rPr>
                <w:lang w:val="en-US"/>
              </w:rPr>
              <w:t>Neubert et al. (2023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OZXViZXJ0PC9BdXRob3I+PFllYXI+MjAyMzwvWWVhcj48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OZXViZXJ0PC9BdXRob3I+PFllYXI+MjAyMzwvWWVhcj48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6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5499F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63539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4AB17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473F6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7FB4" w14:textId="77777777" w:rsidR="00B9222E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Female: 108 (69%)</w:t>
            </w:r>
          </w:p>
          <w:p w14:paraId="6C0D0656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Male: 49 (3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0B73" w14:textId="77777777" w:rsidR="00B9222E" w:rsidRPr="00767B33" w:rsidRDefault="00B9222E" w:rsidP="00943A2D">
            <w:r w:rsidRPr="00767B33">
              <w:rPr>
                <w:lang w:val="en-US"/>
              </w:rPr>
              <w:t>Physical, cognitive and emotional aspect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1E82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</w:tr>
      <w:tr w:rsidR="00B9222E" w:rsidRPr="00767B33" w14:paraId="16721F43" w14:textId="77777777" w:rsidTr="00943A2D">
        <w:trPr>
          <w:trHeight w:val="836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EFC80" w14:textId="2269B8A0" w:rsidR="00B9222E" w:rsidRPr="00767B33" w:rsidRDefault="00B9222E" w:rsidP="00943A2D">
            <w:proofErr w:type="spellStart"/>
            <w:r w:rsidRPr="00767B33">
              <w:rPr>
                <w:lang w:val="en-US"/>
              </w:rPr>
              <w:t>Pöttgen</w:t>
            </w:r>
            <w:proofErr w:type="spellEnd"/>
            <w:r w:rsidRPr="00767B33">
              <w:rPr>
                <w:lang w:val="en-US"/>
              </w:rPr>
              <w:t xml:space="preserve"> et al. (2018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Qw7Z0dGdlbjwvQXV0aG9yPjxZZWFyPjIwMTg8L1llYXI+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w7Z0dGdlbjwvQXV0aG9yPjxZZWFyPjIwMTg8L1llYXI+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605033">
              <w:rPr>
                <w:noProof/>
                <w:lang w:val="en-US"/>
              </w:rPr>
              <w:t>60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96D87" w14:textId="77777777" w:rsidR="00B9222E" w:rsidRPr="00767B33" w:rsidRDefault="00B9222E" w:rsidP="00943A2D">
            <w:r w:rsidRPr="00767B33">
              <w:t xml:space="preserve">Education in years </w:t>
            </w:r>
            <w:r w:rsidRPr="00767B33">
              <w:br/>
              <w:t>Mean: 14.76 (SD=2.16)</w:t>
            </w:r>
            <w:r w:rsidRPr="00767B33">
              <w:br/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BA245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D0851" w14:textId="77777777" w:rsidR="00B9222E" w:rsidRPr="00767B33" w:rsidRDefault="00B9222E" w:rsidP="00943A2D">
            <w:r w:rsidRPr="00767B33">
              <w:t>Full-time/part-time employment 135 (49%)</w:t>
            </w:r>
            <w:r w:rsidRPr="00767B33">
              <w:br/>
              <w:t>Housemaker/student/other 24 (9%)</w:t>
            </w:r>
            <w:r w:rsidRPr="00767B33">
              <w:br/>
              <w:t>Unemployed/unable to work/retired 116 (42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50C6B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AA1FD7" w14:textId="77777777" w:rsidR="00B9222E" w:rsidRDefault="00B9222E" w:rsidP="00943A2D">
            <w:r>
              <w:t>Female: 222 (81%)</w:t>
            </w:r>
          </w:p>
          <w:p w14:paraId="2A945313" w14:textId="77777777" w:rsidR="00B9222E" w:rsidRPr="00767B33" w:rsidRDefault="00B9222E" w:rsidP="00943A2D">
            <w:r>
              <w:t>Male: 53 (19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3BCD2" w14:textId="77777777" w:rsidR="00B9222E" w:rsidRPr="00767B33" w:rsidRDefault="00B9222E" w:rsidP="00943A2D">
            <w:r w:rsidRPr="00767B33">
              <w:t>Married/living with partner 196 (71%)</w:t>
            </w:r>
            <w:r w:rsidRPr="00767B33">
              <w:br/>
              <w:t>Single/divorced/widowed 79 (29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AF919E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rPr>
                <w:lang w:val="en-US"/>
              </w:rPr>
              <w:t>NI</w:t>
            </w:r>
          </w:p>
        </w:tc>
      </w:tr>
      <w:tr w:rsidR="00B9222E" w:rsidRPr="00767B33" w14:paraId="381F4523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5FE0B" w14:textId="0FAB2430" w:rsidR="00B9222E" w:rsidRPr="00767B33" w:rsidRDefault="00B9222E" w:rsidP="00943A2D">
            <w:r w:rsidRPr="00767B33">
              <w:rPr>
                <w:lang w:val="en-US"/>
              </w:rPr>
              <w:t>Schröder et al. (2014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TY2hyw7ZkZXI8L0F1dGhvcj48WWVhcj4yMDE0PC9ZZWFy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Y2hyw7ZkZXI8L0F1dGhvcj48WWVhcj4yMDE0PC9ZZWFy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4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FC862" w14:textId="77777777" w:rsidR="00B9222E" w:rsidRPr="00767B33" w:rsidRDefault="00B9222E" w:rsidP="00943A2D">
            <w:r w:rsidRPr="00767B33">
              <w:t>Education</w:t>
            </w:r>
            <w:r w:rsidRPr="00767B33">
              <w:br/>
              <w:t>Completed Highschool 37 (47%)</w:t>
            </w:r>
            <w:r w:rsidRPr="00767B33">
              <w:br/>
              <w:t xml:space="preserve">Did not complete </w:t>
            </w:r>
            <w:r w:rsidRPr="00767B33">
              <w:lastRenderedPageBreak/>
              <w:t>Highschool 41 (53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73004" w14:textId="77777777" w:rsidR="00B9222E" w:rsidRPr="00767B33" w:rsidRDefault="00B9222E" w:rsidP="00943A2D">
            <w:r w:rsidRPr="00767B33">
              <w:rPr>
                <w:lang w:val="en-US"/>
              </w:rPr>
              <w:lastRenderedPageBreak/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9F02F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FEFAC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86F4" w14:textId="77777777" w:rsidR="00B9222E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Female: 59 (76%)</w:t>
            </w:r>
          </w:p>
          <w:p w14:paraId="39C826F1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Male: 19 (2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ABF65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6959" w14:textId="77777777" w:rsidR="00B9222E" w:rsidRPr="00767B33" w:rsidRDefault="00B9222E" w:rsidP="00943A2D">
            <w:pPr>
              <w:rPr>
                <w:lang w:val="en-US"/>
              </w:rPr>
            </w:pPr>
            <w:proofErr w:type="gramStart"/>
            <w:r w:rsidRPr="00767B33">
              <w:t>NI;</w:t>
            </w:r>
            <w:proofErr w:type="gramEnd"/>
            <w:r w:rsidRPr="00767B33">
              <w:t xml:space="preserve"> 1 participant was</w:t>
            </w:r>
            <w:r>
              <w:t xml:space="preserve"> </w:t>
            </w:r>
            <w:r w:rsidRPr="00767B33">
              <w:t>lost due to technical issues with the program</w:t>
            </w:r>
          </w:p>
        </w:tc>
      </w:tr>
      <w:tr w:rsidR="00B9222E" w:rsidRPr="00767B33" w14:paraId="28F59938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C2656" w14:textId="3F77B284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 xml:space="preserve">Titcomb et al. (2023) </w:t>
            </w:r>
            <w:r>
              <w:rPr>
                <w:lang w:val="en-US"/>
              </w:rPr>
              <w:fldChar w:fldCharType="begin">
                <w:fldData xml:space="preserve">PEVuZE5vdGU+PENpdGU+PEF1dGhvcj5UaXRjb21iPC9BdXRob3I+PFllYXI+MjAyMzwvWWVhcj48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aXRjb21iPC9BdXRob3I+PFllYXI+MjAyMzwvWWVhcj48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605033">
              <w:rPr>
                <w:noProof/>
                <w:lang w:val="en-US"/>
              </w:rPr>
              <w:t>61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763D2" w14:textId="77777777" w:rsidR="00B9222E" w:rsidRPr="00767B33" w:rsidRDefault="00B9222E" w:rsidP="00943A2D">
            <w:r>
              <w:t>N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D3A11" w14:textId="77777777" w:rsidR="00B9222E" w:rsidRPr="00767B33" w:rsidRDefault="00B9222E" w:rsidP="00943A2D">
            <w:r>
              <w:t>NI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982A7" w14:textId="77777777" w:rsidR="00B9222E" w:rsidRPr="00767B33" w:rsidRDefault="00B9222E" w:rsidP="00943A2D">
            <w:r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630D6" w14:textId="77777777" w:rsidR="00B9222E" w:rsidRPr="00767B33" w:rsidRDefault="00B9222E" w:rsidP="00943A2D">
            <w:pPr>
              <w:rPr>
                <w:lang w:val="en-US"/>
              </w:rPr>
            </w:pPr>
            <w:r w:rsidRPr="000771C7">
              <w:t>White</w:t>
            </w:r>
            <w:r>
              <w:t xml:space="preserve">: </w:t>
            </w:r>
            <w:r w:rsidRPr="000771C7">
              <w:t>40 (81.6%), Black</w:t>
            </w:r>
            <w:r>
              <w:t xml:space="preserve">: </w:t>
            </w:r>
            <w:r w:rsidRPr="000771C7">
              <w:t>2 (6.1%), Asian</w:t>
            </w:r>
            <w:r>
              <w:t>:</w:t>
            </w:r>
            <w:r w:rsidRPr="000771C7">
              <w:t xml:space="preserve"> 2 (4.1%), Middle East or North African</w:t>
            </w:r>
            <w:r>
              <w:t>:</w:t>
            </w:r>
            <w:r w:rsidRPr="000771C7">
              <w:t xml:space="preserve"> 1 (2.0%), American Indian or Alaskan Native</w:t>
            </w:r>
            <w:r>
              <w:t>:</w:t>
            </w:r>
            <w:r w:rsidRPr="000771C7">
              <w:t xml:space="preserve"> 1 (2.0%), Latin or Hispanic</w:t>
            </w:r>
            <w:r>
              <w:t xml:space="preserve">: </w:t>
            </w:r>
            <w:r w:rsidRPr="000771C7">
              <w:t>0 (0%), Unknown or not reported</w:t>
            </w:r>
            <w:r>
              <w:t xml:space="preserve">: </w:t>
            </w:r>
            <w:r w:rsidRPr="000771C7">
              <w:t>2 (4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9C585D" w14:textId="77777777" w:rsidR="00B9222E" w:rsidRDefault="00B9222E" w:rsidP="00943A2D">
            <w:r>
              <w:t>Female: 94 (94%)</w:t>
            </w:r>
          </w:p>
          <w:p w14:paraId="70F69A5C" w14:textId="77777777" w:rsidR="00B9222E" w:rsidRDefault="00B9222E" w:rsidP="00943A2D">
            <w:r>
              <w:t>Male: 6 (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8CAC90" w14:textId="77777777" w:rsidR="00B9222E" w:rsidRPr="00767B33" w:rsidRDefault="00B9222E" w:rsidP="00943A2D">
            <w:r>
              <w:t>N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C4F4F2" w14:textId="77777777" w:rsidR="00B9222E" w:rsidRPr="00767B33" w:rsidRDefault="00B9222E" w:rsidP="00943A2D">
            <w:r>
              <w:t>NI</w:t>
            </w:r>
          </w:p>
        </w:tc>
      </w:tr>
      <w:tr w:rsidR="00B9222E" w:rsidRPr="00767B33" w14:paraId="1A6EDDAD" w14:textId="77777777" w:rsidTr="00943A2D">
        <w:trPr>
          <w:trHeight w:val="59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3C0BF" w14:textId="1CE4E483" w:rsidR="00B9222E" w:rsidRPr="00767B33" w:rsidRDefault="00B9222E" w:rsidP="00943A2D">
            <w:proofErr w:type="spellStart"/>
            <w:r w:rsidRPr="00767B33">
              <w:rPr>
                <w:lang w:val="en-US"/>
              </w:rPr>
              <w:t>Urech</w:t>
            </w:r>
            <w:proofErr w:type="spellEnd"/>
            <w:r w:rsidRPr="00767B33">
              <w:rPr>
                <w:lang w:val="en-US"/>
              </w:rPr>
              <w:t xml:space="preserve"> et al. (2018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VcmVjaDwvQXV0aG9yPjxZZWFyPjIwMTg8L1llYXI+PFJl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VcmVjaDwvQXV0aG9yPjxZZWFyPjIwMTg8L1llYXI+PFJl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5</w:t>
            </w:r>
            <w:r w:rsidR="00605033">
              <w:rPr>
                <w:noProof/>
                <w:lang w:val="en-US"/>
              </w:rPr>
              <w:t>7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66390" w14:textId="77777777" w:rsidR="00B9222E" w:rsidRPr="00767B33" w:rsidRDefault="00B9222E" w:rsidP="00943A2D">
            <w:r w:rsidRPr="00767B33">
              <w:t>Compulsory school 2 (1.6%)</w:t>
            </w:r>
            <w:r w:rsidRPr="00767B33">
              <w:br/>
              <w:t>Apprenticeship 32 (24.8%)</w:t>
            </w:r>
            <w:r w:rsidRPr="00767B33">
              <w:br/>
              <w:t>College 44 (34.1%)</w:t>
            </w:r>
            <w:r w:rsidRPr="00767B33">
              <w:br/>
              <w:t xml:space="preserve">University 48 (37.2%) </w:t>
            </w:r>
            <w:r w:rsidRPr="00767B33">
              <w:br/>
              <w:t>Other 3 (2.3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64EAC" w14:textId="77777777" w:rsidR="00B9222E" w:rsidRPr="00767B33" w:rsidRDefault="00B9222E" w:rsidP="00943A2D">
            <w:r w:rsidRPr="00767B33">
              <w:t>n=107</w:t>
            </w:r>
            <w:r w:rsidRPr="00767B33">
              <w:br/>
              <w:t>in euro</w:t>
            </w:r>
            <w:r w:rsidRPr="00767B33">
              <w:br/>
              <w:t>&lt;</w:t>
            </w:r>
            <w:proofErr w:type="gramStart"/>
            <w:r w:rsidRPr="00767B33">
              <w:t>1,200 :</w:t>
            </w:r>
            <w:proofErr w:type="gramEnd"/>
            <w:r w:rsidRPr="00767B33">
              <w:t xml:space="preserve"> 2 (1.9%)</w:t>
            </w:r>
            <w:r w:rsidRPr="00767B33">
              <w:br/>
              <w:t>1,200-</w:t>
            </w:r>
            <w:proofErr w:type="gramStart"/>
            <w:r w:rsidRPr="00767B33">
              <w:t>2,500 :</w:t>
            </w:r>
            <w:proofErr w:type="gramEnd"/>
            <w:r w:rsidRPr="00767B33">
              <w:t xml:space="preserve"> 7 (6.5%)</w:t>
            </w:r>
            <w:r w:rsidRPr="00767B33">
              <w:br/>
              <w:t>2,500-</w:t>
            </w:r>
            <w:proofErr w:type="gramStart"/>
            <w:r w:rsidRPr="00767B33">
              <w:t>4,900 :</w:t>
            </w:r>
            <w:proofErr w:type="gramEnd"/>
            <w:r w:rsidRPr="00767B33">
              <w:t xml:space="preserve"> 35 (32.7%)</w:t>
            </w:r>
            <w:r w:rsidRPr="00767B33">
              <w:br/>
              <w:t>4,900-</w:t>
            </w:r>
            <w:proofErr w:type="gramStart"/>
            <w:r w:rsidRPr="00767B33">
              <w:t>8,100 :</w:t>
            </w:r>
            <w:proofErr w:type="gramEnd"/>
            <w:r w:rsidRPr="00767B33">
              <w:t xml:space="preserve"> </w:t>
            </w:r>
            <w:r w:rsidRPr="00767B33">
              <w:lastRenderedPageBreak/>
              <w:t>36 (33.6%)</w:t>
            </w:r>
            <w:r w:rsidRPr="00767B33">
              <w:br/>
              <w:t>8,100-</w:t>
            </w:r>
            <w:proofErr w:type="gramStart"/>
            <w:r w:rsidRPr="00767B33">
              <w:t>12,200 :</w:t>
            </w:r>
            <w:proofErr w:type="gramEnd"/>
            <w:r w:rsidRPr="00767B33">
              <w:t xml:space="preserve"> 19 (17.8%)</w:t>
            </w:r>
            <w:r w:rsidRPr="00767B33">
              <w:br/>
              <w:t>&gt;</w:t>
            </w:r>
            <w:proofErr w:type="gramStart"/>
            <w:r w:rsidRPr="00767B33">
              <w:t>12,200 :</w:t>
            </w:r>
            <w:proofErr w:type="gramEnd"/>
            <w:r w:rsidRPr="00767B33">
              <w:t xml:space="preserve"> 8 (7.5%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501A4" w14:textId="77777777" w:rsidR="00B9222E" w:rsidRPr="00767B33" w:rsidRDefault="00B9222E" w:rsidP="00943A2D">
            <w:r w:rsidRPr="00767B33">
              <w:lastRenderedPageBreak/>
              <w:t>N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AC4B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AAB088" w14:textId="77777777" w:rsidR="00B9222E" w:rsidRDefault="00B9222E" w:rsidP="00943A2D">
            <w:r>
              <w:t>Female: 109 (85%)</w:t>
            </w:r>
          </w:p>
          <w:p w14:paraId="364331D7" w14:textId="77777777" w:rsidR="00B9222E" w:rsidRPr="00767B33" w:rsidRDefault="00B9222E" w:rsidP="00943A2D">
            <w:r>
              <w:t>Male: 20 (1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BD62D" w14:textId="77777777" w:rsidR="00B9222E" w:rsidRPr="00767B33" w:rsidRDefault="00B9222E" w:rsidP="00943A2D">
            <w:r w:rsidRPr="00767B33">
              <w:t>Married 81 (62.8%)</w:t>
            </w:r>
            <w:r w:rsidRPr="00767B33">
              <w:br/>
              <w:t>Married, separated 2 (1.6%)</w:t>
            </w:r>
            <w:r w:rsidRPr="00767B33">
              <w:br/>
              <w:t>Single 26 (20.2%)</w:t>
            </w:r>
            <w:r w:rsidRPr="00767B33">
              <w:br/>
              <w:t>Divorced 16 (12.4%)</w:t>
            </w:r>
            <w:r w:rsidRPr="00767B33">
              <w:br/>
              <w:t>Widowed 4 (3.1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EB46AB7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t>NI</w:t>
            </w:r>
          </w:p>
        </w:tc>
      </w:tr>
      <w:tr w:rsidR="00B9222E" w:rsidRPr="00767B33" w14:paraId="0F136139" w14:textId="77777777" w:rsidTr="00943A2D">
        <w:trPr>
          <w:trHeight w:val="1560"/>
        </w:trPr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AFE9B" w14:textId="4899BC99" w:rsidR="00B9222E" w:rsidRPr="00767B33" w:rsidRDefault="00B9222E" w:rsidP="00943A2D">
            <w:r w:rsidRPr="00767B33">
              <w:rPr>
                <w:lang w:val="en-US"/>
              </w:rPr>
              <w:t xml:space="preserve">van </w:t>
            </w:r>
            <w:proofErr w:type="spellStart"/>
            <w:r w:rsidRPr="00767B33">
              <w:rPr>
                <w:lang w:val="en-US"/>
              </w:rPr>
              <w:t>Beugen</w:t>
            </w:r>
            <w:proofErr w:type="spellEnd"/>
            <w:r w:rsidRPr="00767B33">
              <w:rPr>
                <w:lang w:val="en-US"/>
              </w:rPr>
              <w:t xml:space="preserve"> et al. (2016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2YW4gQmV1Z2VuPC9BdXRob3I+PFllYXI+MjAxNjwvWWVh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2YW4gQmV1Z2VuPC9BdXRob3I+PFllYXI+MjAxNjwvWWVh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7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64219" w14:textId="77777777" w:rsidR="00B9222E" w:rsidRPr="00767B33" w:rsidRDefault="00B9222E" w:rsidP="00943A2D">
            <w:r w:rsidRPr="00767B33">
              <w:t>Primary 1 (1.5%)</w:t>
            </w:r>
            <w:r w:rsidRPr="00767B33">
              <w:br/>
              <w:t>Secondary 44 (67.7%)</w:t>
            </w:r>
            <w:r w:rsidRPr="00767B33">
              <w:br/>
              <w:t>Tertiary 20 (30.8%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27EFE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E9BCF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C1D41" w14:textId="77777777" w:rsidR="00B9222E" w:rsidRPr="00767B33" w:rsidRDefault="00B9222E" w:rsidP="00943A2D">
            <w:r w:rsidRPr="00767B33">
              <w:t>NI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E9E6E6"/>
          </w:tcPr>
          <w:p w14:paraId="341B2446" w14:textId="77777777" w:rsidR="00B9222E" w:rsidRDefault="00B9222E" w:rsidP="00943A2D">
            <w:r>
              <w:t>Female: 64 (48%)</w:t>
            </w:r>
          </w:p>
          <w:p w14:paraId="104B6D38" w14:textId="77777777" w:rsidR="00B9222E" w:rsidRPr="00767B33" w:rsidRDefault="00B9222E" w:rsidP="00943A2D">
            <w:r>
              <w:t>Male: 67 (52%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E9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9C460" w14:textId="77777777" w:rsidR="00B9222E" w:rsidRPr="00767B33" w:rsidRDefault="00B9222E" w:rsidP="00943A2D">
            <w:r w:rsidRPr="00767B33">
              <w:t>Married/living together 46 (70.8%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E9E6E6"/>
          </w:tcPr>
          <w:p w14:paraId="63DF7834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rPr>
                <w:lang w:val="en-US"/>
              </w:rPr>
              <w:t>NI</w:t>
            </w:r>
          </w:p>
        </w:tc>
      </w:tr>
      <w:tr w:rsidR="00B9222E" w:rsidRPr="00767B33" w14:paraId="0B29706C" w14:textId="77777777" w:rsidTr="00943A2D">
        <w:trPr>
          <w:trHeight w:val="29"/>
        </w:trPr>
        <w:tc>
          <w:tcPr>
            <w:tcW w:w="41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5849F" w14:textId="289119D6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 xml:space="preserve">Watt et al. (2023) </w:t>
            </w:r>
            <w:r>
              <w:rPr>
                <w:lang w:val="en-US"/>
              </w:rPr>
              <w:fldChar w:fldCharType="begin">
                <w:fldData xml:space="preserve">PEVuZE5vdGU+PENpdGU+PEF1dGhvcj5XYXR0PC9BdXRob3I+PFllYXI+MjAyMzwvWWVhcj48UmVj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XYXR0PC9BdXRob3I+PFllYXI+MjAyMzwvWWVhcj48UmVj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9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DBB74" w14:textId="77777777" w:rsidR="00B9222E" w:rsidRPr="00767B33" w:rsidRDefault="00B9222E" w:rsidP="00943A2D">
            <w:r w:rsidRPr="00B0606D">
              <w:t xml:space="preserve">No </w:t>
            </w:r>
            <w:proofErr w:type="spellStart"/>
            <w:r w:rsidRPr="00B0606D">
              <w:t>post secondary</w:t>
            </w:r>
            <w:proofErr w:type="spellEnd"/>
            <w:r w:rsidRPr="00B0606D">
              <w:t xml:space="preserve"> degree certificate, or diploma: 9 (20.9%), Trade certificate or diploma from a vocational school of apprenticeship training: 1 (2.3%), Non-university </w:t>
            </w:r>
            <w:r w:rsidRPr="00B0606D">
              <w:lastRenderedPageBreak/>
              <w:t>certificate or diploma from a vocational school of apprenticeship training: : 7(16.3%), University certificate below bachelor's level: 2 (4.7%), Bachelor's degree: 9 (20.9%), University degree or certificate above bachelor's degree: 13 (30.2%), Unknown: 2 (4.7%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D1600" w14:textId="77777777" w:rsidR="00B9222E" w:rsidRPr="00767B33" w:rsidRDefault="00B9222E" w:rsidP="00943A2D">
            <w:r>
              <w:lastRenderedPageBreak/>
              <w:t>NI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1D511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Employed: 40 (46.0%), Unemployed: 34 (39.1%), Prefer not to answer: 13 (14.9%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7C98F" w14:textId="77777777" w:rsidR="00B9222E" w:rsidRPr="00767B33" w:rsidRDefault="00B9222E" w:rsidP="00943A2D">
            <w:r>
              <w:t>NI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7BAC71B9" w14:textId="77777777" w:rsidR="00B9222E" w:rsidRDefault="00B9222E" w:rsidP="00943A2D">
            <w:r>
              <w:t>Female: 85 (98%)</w:t>
            </w:r>
          </w:p>
          <w:p w14:paraId="2193D34D" w14:textId="77777777" w:rsidR="00B9222E" w:rsidRDefault="00B9222E" w:rsidP="00943A2D">
            <w:r>
              <w:t>Male: 2 (2%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DE5A6" w14:textId="77777777" w:rsidR="00B9222E" w:rsidRPr="00767B33" w:rsidRDefault="00B9222E" w:rsidP="00943A2D">
            <w:r>
              <w:t>Married: 55 (63.2%), Living common-law: 7 (8.0%), Divorced/separated: 14 (16.1%), Widowed: 4 (4.6%). Single/never married: 5 (5.7%), Prefer not to answer: 2 (2.3%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</w:tcPr>
          <w:p w14:paraId="78FFDF60" w14:textId="77777777" w:rsidR="00B9222E" w:rsidRPr="00767B33" w:rsidRDefault="00B9222E" w:rsidP="00943A2D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</w:tr>
      <w:tr w:rsidR="00B9222E" w:rsidRPr="00767B33" w14:paraId="58335641" w14:textId="77777777" w:rsidTr="00943A2D">
        <w:trPr>
          <w:trHeight w:val="29"/>
        </w:trPr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8D2A" w14:textId="42654C15" w:rsidR="00B9222E" w:rsidRPr="00767B33" w:rsidRDefault="00B9222E" w:rsidP="00943A2D">
            <w:r w:rsidRPr="00767B33">
              <w:rPr>
                <w:lang w:val="en-US"/>
              </w:rPr>
              <w:t>Williams et al. (2010)</w:t>
            </w:r>
            <w:r>
              <w:rPr>
                <w:lang w:val="en-US"/>
              </w:rPr>
              <w:t xml:space="preserve"> </w:t>
            </w:r>
            <w:r w:rsidRPr="00767B33">
              <w:rPr>
                <w:lang w:val="en-US"/>
              </w:rPr>
              <w:fldChar w:fldCharType="begin">
                <w:fldData xml:space="preserve">PEVuZE5vdGU+PENpdGU+PEF1dGhvcj5XaWxsaWFtczwvQXV0aG9yPjxZZWFyPjIwMTA8L1llYXI+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XaWxsaWFtczwvQXV0aG9yPjxZZWFyPjIwMTA8L1llYXI+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767B33">
              <w:rPr>
                <w:lang w:val="en-US"/>
              </w:rPr>
            </w:r>
            <w:r w:rsidRPr="00767B33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6</w:t>
            </w:r>
            <w:r w:rsidR="00605033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]</w:t>
            </w:r>
            <w:r w:rsidRPr="00767B33">
              <w:rPr>
                <w:lang w:val="en-US"/>
              </w:rPr>
              <w:fldChar w:fldCharType="end"/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66B5C" w14:textId="77777777" w:rsidR="00B9222E" w:rsidRPr="00767B33" w:rsidRDefault="00B9222E" w:rsidP="00943A2D">
            <w:r w:rsidRPr="00767B33">
              <w:t xml:space="preserve">Post graduate degree 14 (12%) </w:t>
            </w:r>
            <w:r w:rsidRPr="00767B33">
              <w:br/>
              <w:t xml:space="preserve">College graduate 35 </w:t>
            </w:r>
            <w:r w:rsidRPr="00767B33">
              <w:lastRenderedPageBreak/>
              <w:t xml:space="preserve">(30%) </w:t>
            </w:r>
            <w:r w:rsidRPr="00767B33">
              <w:br/>
              <w:t xml:space="preserve">Some college 47 (40%) </w:t>
            </w:r>
            <w:r w:rsidRPr="00767B33">
              <w:br/>
              <w:t>High school or less 22 (18%)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17FDD" w14:textId="77777777" w:rsidR="00B9222E" w:rsidRPr="00767B33" w:rsidRDefault="00B9222E" w:rsidP="00943A2D">
            <w:r w:rsidRPr="00767B33">
              <w:lastRenderedPageBreak/>
              <w:t>NI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1A27" w14:textId="77777777" w:rsidR="00B9222E" w:rsidRPr="00767B33" w:rsidRDefault="00B9222E" w:rsidP="00943A2D">
            <w:r w:rsidRPr="00767B33">
              <w:rPr>
                <w:lang w:val="en-US"/>
              </w:rPr>
              <w:t>NI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F0DFB" w14:textId="77777777" w:rsidR="00B9222E" w:rsidRPr="00767B33" w:rsidRDefault="00B9222E" w:rsidP="00943A2D">
            <w:r w:rsidRPr="00767B33">
              <w:t>White 115 (97%)</w:t>
            </w:r>
            <w:r w:rsidRPr="00767B33">
              <w:br/>
              <w:t>Other 3 (3%)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FC8186B" w14:textId="77777777" w:rsidR="00B9222E" w:rsidRDefault="00B9222E" w:rsidP="00943A2D">
            <w:r>
              <w:t>Female: 112 (95%)</w:t>
            </w:r>
          </w:p>
          <w:p w14:paraId="3A5DB097" w14:textId="77777777" w:rsidR="00B9222E" w:rsidRPr="00767B33" w:rsidRDefault="00B9222E" w:rsidP="00943A2D">
            <w:r>
              <w:t>Male: 6 (5%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641A" w14:textId="77777777" w:rsidR="00B9222E" w:rsidRPr="00767B33" w:rsidRDefault="00B9222E" w:rsidP="00943A2D">
            <w:r w:rsidRPr="00767B33">
              <w:t xml:space="preserve">Single 13 (11%) </w:t>
            </w:r>
            <w:r w:rsidRPr="00767B33">
              <w:br/>
              <w:t xml:space="preserve">Married 93 (79%) </w:t>
            </w:r>
            <w:r w:rsidRPr="00767B33">
              <w:br/>
              <w:t>Separated, widowed,</w:t>
            </w:r>
            <w:r w:rsidRPr="00767B33">
              <w:br/>
            </w:r>
            <w:r w:rsidRPr="00767B33">
              <w:lastRenderedPageBreak/>
              <w:t>divorced 12 (10%)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8A90BB8" w14:textId="77777777" w:rsidR="00B9222E" w:rsidRPr="00767B33" w:rsidRDefault="00B9222E" w:rsidP="00943A2D">
            <w:pPr>
              <w:rPr>
                <w:lang w:val="en-US"/>
              </w:rPr>
            </w:pPr>
            <w:r w:rsidRPr="00767B33">
              <w:rPr>
                <w:lang w:val="en-US"/>
              </w:rPr>
              <w:lastRenderedPageBreak/>
              <w:t>NI</w:t>
            </w:r>
          </w:p>
        </w:tc>
      </w:tr>
    </w:tbl>
    <w:p w14:paraId="4480CF3C" w14:textId="77777777" w:rsidR="00B9222E" w:rsidRDefault="00B9222E" w:rsidP="00B9222E">
      <w:pPr>
        <w:spacing w:after="240" w:line="480" w:lineRule="auto"/>
      </w:pPr>
      <w:r w:rsidRPr="00F36EAE">
        <w:rPr>
          <w:iCs/>
        </w:rPr>
        <w:t>Y = Yes; N = No, NI = No Informatio</w:t>
      </w:r>
      <w:r>
        <w:rPr>
          <w:iCs/>
        </w:rPr>
        <w:t>n</w:t>
      </w:r>
    </w:p>
    <w:p w14:paraId="1C9AFF8D" w14:textId="77777777" w:rsidR="00B9222E" w:rsidRDefault="00B9222E" w:rsidP="00B9222E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14A7408" w14:textId="77777777" w:rsidR="00B9222E" w:rsidRDefault="00B9222E" w:rsidP="00B9222E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2052060A" w14:textId="77777777" w:rsidR="00B9222E" w:rsidRDefault="00B9222E" w:rsidP="00B9222E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5BE6AC8" w14:textId="77777777" w:rsidR="00B9222E" w:rsidRDefault="00B9222E" w:rsidP="00B9222E"/>
    <w:p w14:paraId="75131BA9" w14:textId="77777777" w:rsidR="00B9222E" w:rsidRDefault="00B9222E" w:rsidP="00B9222E"/>
    <w:p w14:paraId="79190FE6" w14:textId="77777777" w:rsidR="00B9222E" w:rsidRDefault="00B9222E" w:rsidP="00B9222E"/>
    <w:p w14:paraId="5183E98F" w14:textId="77777777" w:rsidR="00B9222E" w:rsidRDefault="00B9222E" w:rsidP="00B9222E"/>
    <w:p w14:paraId="0C50E2E4" w14:textId="77777777" w:rsidR="007E6C72" w:rsidRDefault="007E6C72"/>
    <w:sectPr w:rsidR="007E6C72" w:rsidSect="00B922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22E"/>
    <w:rsid w:val="00014BB3"/>
    <w:rsid w:val="00015067"/>
    <w:rsid w:val="00053E36"/>
    <w:rsid w:val="00057509"/>
    <w:rsid w:val="00070FD4"/>
    <w:rsid w:val="00074FBF"/>
    <w:rsid w:val="00091213"/>
    <w:rsid w:val="000A2CED"/>
    <w:rsid w:val="000B544D"/>
    <w:rsid w:val="000C03BE"/>
    <w:rsid w:val="000C1EB9"/>
    <w:rsid w:val="000C261B"/>
    <w:rsid w:val="000D0D4B"/>
    <w:rsid w:val="000D1529"/>
    <w:rsid w:val="000F3D40"/>
    <w:rsid w:val="0011731D"/>
    <w:rsid w:val="00123E73"/>
    <w:rsid w:val="00126D76"/>
    <w:rsid w:val="00135338"/>
    <w:rsid w:val="001406A2"/>
    <w:rsid w:val="00144765"/>
    <w:rsid w:val="00150B77"/>
    <w:rsid w:val="0016654D"/>
    <w:rsid w:val="001724A5"/>
    <w:rsid w:val="00177114"/>
    <w:rsid w:val="00181C5D"/>
    <w:rsid w:val="001A1E6E"/>
    <w:rsid w:val="001A6CFA"/>
    <w:rsid w:val="001C6D98"/>
    <w:rsid w:val="001D60B7"/>
    <w:rsid w:val="001E562F"/>
    <w:rsid w:val="00202DB4"/>
    <w:rsid w:val="0020483A"/>
    <w:rsid w:val="00210BA8"/>
    <w:rsid w:val="00215FE8"/>
    <w:rsid w:val="00216003"/>
    <w:rsid w:val="0023355A"/>
    <w:rsid w:val="00235093"/>
    <w:rsid w:val="00263E82"/>
    <w:rsid w:val="00265691"/>
    <w:rsid w:val="002924F3"/>
    <w:rsid w:val="002A7641"/>
    <w:rsid w:val="002B3750"/>
    <w:rsid w:val="002B3A70"/>
    <w:rsid w:val="002C07C3"/>
    <w:rsid w:val="002D235D"/>
    <w:rsid w:val="002E7680"/>
    <w:rsid w:val="00307C3A"/>
    <w:rsid w:val="00310D8C"/>
    <w:rsid w:val="00312997"/>
    <w:rsid w:val="00360DAD"/>
    <w:rsid w:val="00363A73"/>
    <w:rsid w:val="00367726"/>
    <w:rsid w:val="003850CB"/>
    <w:rsid w:val="003A441E"/>
    <w:rsid w:val="003C1552"/>
    <w:rsid w:val="003C6041"/>
    <w:rsid w:val="003C693D"/>
    <w:rsid w:val="003D20E7"/>
    <w:rsid w:val="003D46E9"/>
    <w:rsid w:val="003D7309"/>
    <w:rsid w:val="003F47C4"/>
    <w:rsid w:val="00415F7F"/>
    <w:rsid w:val="004401C1"/>
    <w:rsid w:val="0046734B"/>
    <w:rsid w:val="004730DA"/>
    <w:rsid w:val="004863BF"/>
    <w:rsid w:val="004863E3"/>
    <w:rsid w:val="004A1FFC"/>
    <w:rsid w:val="004A395C"/>
    <w:rsid w:val="004E7C9C"/>
    <w:rsid w:val="00501ECA"/>
    <w:rsid w:val="005271B2"/>
    <w:rsid w:val="005448B1"/>
    <w:rsid w:val="00550769"/>
    <w:rsid w:val="00551F13"/>
    <w:rsid w:val="00563FFD"/>
    <w:rsid w:val="00564A6C"/>
    <w:rsid w:val="0057281E"/>
    <w:rsid w:val="00575602"/>
    <w:rsid w:val="005A05D0"/>
    <w:rsid w:val="005B3C44"/>
    <w:rsid w:val="005B5C1A"/>
    <w:rsid w:val="005B6499"/>
    <w:rsid w:val="005C4D1E"/>
    <w:rsid w:val="005C7BF4"/>
    <w:rsid w:val="005F5862"/>
    <w:rsid w:val="005F68B3"/>
    <w:rsid w:val="00605033"/>
    <w:rsid w:val="0062707E"/>
    <w:rsid w:val="00627969"/>
    <w:rsid w:val="006344CA"/>
    <w:rsid w:val="00635C04"/>
    <w:rsid w:val="006443C8"/>
    <w:rsid w:val="00651695"/>
    <w:rsid w:val="006645E1"/>
    <w:rsid w:val="006646F9"/>
    <w:rsid w:val="00683BD5"/>
    <w:rsid w:val="006A7358"/>
    <w:rsid w:val="006C4B45"/>
    <w:rsid w:val="006C79CB"/>
    <w:rsid w:val="007156D8"/>
    <w:rsid w:val="0072509C"/>
    <w:rsid w:val="00727AD5"/>
    <w:rsid w:val="007650B9"/>
    <w:rsid w:val="00787C90"/>
    <w:rsid w:val="007946E6"/>
    <w:rsid w:val="007B05E9"/>
    <w:rsid w:val="007B0EA3"/>
    <w:rsid w:val="007C3886"/>
    <w:rsid w:val="007C3CF0"/>
    <w:rsid w:val="007D0AD0"/>
    <w:rsid w:val="007D75C5"/>
    <w:rsid w:val="007D7E9B"/>
    <w:rsid w:val="007E3EF5"/>
    <w:rsid w:val="007E6C72"/>
    <w:rsid w:val="007F1A49"/>
    <w:rsid w:val="00807DC5"/>
    <w:rsid w:val="00814D85"/>
    <w:rsid w:val="00817D51"/>
    <w:rsid w:val="0084025E"/>
    <w:rsid w:val="00845DF7"/>
    <w:rsid w:val="00847593"/>
    <w:rsid w:val="00860C7D"/>
    <w:rsid w:val="00876EB5"/>
    <w:rsid w:val="008A2DF7"/>
    <w:rsid w:val="008A7E6F"/>
    <w:rsid w:val="008B0CF6"/>
    <w:rsid w:val="008B26E8"/>
    <w:rsid w:val="008B389A"/>
    <w:rsid w:val="008B4E09"/>
    <w:rsid w:val="008C631A"/>
    <w:rsid w:val="008C695E"/>
    <w:rsid w:val="008D2737"/>
    <w:rsid w:val="008D345C"/>
    <w:rsid w:val="008E73C4"/>
    <w:rsid w:val="008F0D52"/>
    <w:rsid w:val="00922DE2"/>
    <w:rsid w:val="00925B3D"/>
    <w:rsid w:val="00927003"/>
    <w:rsid w:val="00934892"/>
    <w:rsid w:val="0094123B"/>
    <w:rsid w:val="00941FF6"/>
    <w:rsid w:val="00947474"/>
    <w:rsid w:val="009728D5"/>
    <w:rsid w:val="00990A6B"/>
    <w:rsid w:val="00995634"/>
    <w:rsid w:val="009A44E2"/>
    <w:rsid w:val="009D4922"/>
    <w:rsid w:val="009D4B2B"/>
    <w:rsid w:val="009D50D9"/>
    <w:rsid w:val="009D766E"/>
    <w:rsid w:val="009E282D"/>
    <w:rsid w:val="009E72A1"/>
    <w:rsid w:val="009F0F57"/>
    <w:rsid w:val="009F3304"/>
    <w:rsid w:val="00A01C88"/>
    <w:rsid w:val="00A0777D"/>
    <w:rsid w:val="00A25546"/>
    <w:rsid w:val="00A32F5E"/>
    <w:rsid w:val="00A46CAD"/>
    <w:rsid w:val="00A526C0"/>
    <w:rsid w:val="00A57F52"/>
    <w:rsid w:val="00A7074E"/>
    <w:rsid w:val="00AA1618"/>
    <w:rsid w:val="00AA5741"/>
    <w:rsid w:val="00AB5ED2"/>
    <w:rsid w:val="00AD3F0C"/>
    <w:rsid w:val="00AE2329"/>
    <w:rsid w:val="00AF141D"/>
    <w:rsid w:val="00B071AB"/>
    <w:rsid w:val="00B12EC3"/>
    <w:rsid w:val="00B267C0"/>
    <w:rsid w:val="00B5735A"/>
    <w:rsid w:val="00B6693D"/>
    <w:rsid w:val="00B669E2"/>
    <w:rsid w:val="00B9222E"/>
    <w:rsid w:val="00BB7B69"/>
    <w:rsid w:val="00BB7CCD"/>
    <w:rsid w:val="00BC289B"/>
    <w:rsid w:val="00BC2AF2"/>
    <w:rsid w:val="00BD220A"/>
    <w:rsid w:val="00BD3139"/>
    <w:rsid w:val="00BD54DF"/>
    <w:rsid w:val="00BD5A84"/>
    <w:rsid w:val="00BE3727"/>
    <w:rsid w:val="00BE62C4"/>
    <w:rsid w:val="00BF3DAA"/>
    <w:rsid w:val="00C106CF"/>
    <w:rsid w:val="00C12C4B"/>
    <w:rsid w:val="00C12EFB"/>
    <w:rsid w:val="00C23E81"/>
    <w:rsid w:val="00C32343"/>
    <w:rsid w:val="00C434A9"/>
    <w:rsid w:val="00C565D5"/>
    <w:rsid w:val="00C6077F"/>
    <w:rsid w:val="00C60942"/>
    <w:rsid w:val="00C60AE8"/>
    <w:rsid w:val="00C67AF6"/>
    <w:rsid w:val="00C80C05"/>
    <w:rsid w:val="00C80E38"/>
    <w:rsid w:val="00C8230A"/>
    <w:rsid w:val="00C82B16"/>
    <w:rsid w:val="00C907AC"/>
    <w:rsid w:val="00C97567"/>
    <w:rsid w:val="00CA17F3"/>
    <w:rsid w:val="00CB0F56"/>
    <w:rsid w:val="00CD0C41"/>
    <w:rsid w:val="00CD5B3F"/>
    <w:rsid w:val="00CE327B"/>
    <w:rsid w:val="00CE4D27"/>
    <w:rsid w:val="00D27828"/>
    <w:rsid w:val="00D427AA"/>
    <w:rsid w:val="00D56FE6"/>
    <w:rsid w:val="00D6330E"/>
    <w:rsid w:val="00D65598"/>
    <w:rsid w:val="00D70288"/>
    <w:rsid w:val="00D852DE"/>
    <w:rsid w:val="00D87901"/>
    <w:rsid w:val="00DB5B02"/>
    <w:rsid w:val="00DC61D3"/>
    <w:rsid w:val="00DD45AB"/>
    <w:rsid w:val="00DE3423"/>
    <w:rsid w:val="00DF5ECA"/>
    <w:rsid w:val="00E318FC"/>
    <w:rsid w:val="00E37946"/>
    <w:rsid w:val="00E533AD"/>
    <w:rsid w:val="00E543DA"/>
    <w:rsid w:val="00E55A94"/>
    <w:rsid w:val="00E562F0"/>
    <w:rsid w:val="00E73176"/>
    <w:rsid w:val="00E803F2"/>
    <w:rsid w:val="00E829FB"/>
    <w:rsid w:val="00E879C2"/>
    <w:rsid w:val="00EA4A77"/>
    <w:rsid w:val="00EC5271"/>
    <w:rsid w:val="00ED628C"/>
    <w:rsid w:val="00EE15C6"/>
    <w:rsid w:val="00EE2193"/>
    <w:rsid w:val="00EE4494"/>
    <w:rsid w:val="00EE59A8"/>
    <w:rsid w:val="00F164F7"/>
    <w:rsid w:val="00F35BA2"/>
    <w:rsid w:val="00F5765F"/>
    <w:rsid w:val="00F71480"/>
    <w:rsid w:val="00F8399D"/>
    <w:rsid w:val="00F87764"/>
    <w:rsid w:val="00FC0546"/>
    <w:rsid w:val="00FC0DD7"/>
    <w:rsid w:val="00FC3627"/>
    <w:rsid w:val="00FD324E"/>
    <w:rsid w:val="00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40ECF"/>
  <w15:chartTrackingRefBased/>
  <w15:docId w15:val="{7BA4A227-65F9-5242-9706-987670F4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22E"/>
    <w:pPr>
      <w:spacing w:after="0" w:line="240" w:lineRule="auto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2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2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2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2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2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2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2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2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2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2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2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2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22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922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53</Words>
  <Characters>7714</Characters>
  <Application>Microsoft Office Word</Application>
  <DocSecurity>0</DocSecurity>
  <Lines>64</Lines>
  <Paragraphs>18</Paragraphs>
  <ScaleCrop>false</ScaleCrop>
  <Company/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Isley</dc:creator>
  <cp:keywords/>
  <dc:description/>
  <cp:lastModifiedBy>Serena Isley</cp:lastModifiedBy>
  <cp:revision>3</cp:revision>
  <dcterms:created xsi:type="dcterms:W3CDTF">2025-05-14T19:41:00Z</dcterms:created>
  <dcterms:modified xsi:type="dcterms:W3CDTF">2025-05-15T20:43:00Z</dcterms:modified>
</cp:coreProperties>
</file>